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39A03" w14:textId="77777777" w:rsidR="001325D2" w:rsidRDefault="001325D2" w:rsidP="001325D2">
      <w:pPr>
        <w:pStyle w:val="Heading1"/>
        <w:spacing w:before="0" w:after="0" w:line="312" w:lineRule="auto"/>
        <w:rPr>
          <w:rFonts w:ascii="Lato" w:eastAsia="Lato" w:hAnsi="Lato" w:cs="Lato"/>
          <w:sz w:val="22"/>
          <w:szCs w:val="22"/>
        </w:rPr>
      </w:pPr>
      <w:bookmarkStart w:id="0" w:name="_9kbk376nf369" w:colFirst="0" w:colLast="0"/>
      <w:bookmarkEnd w:id="0"/>
      <w:r>
        <w:rPr>
          <w:rFonts w:ascii="Lato" w:eastAsia="Lato" w:hAnsi="Lato" w:cs="Lato"/>
          <w:sz w:val="22"/>
          <w:szCs w:val="22"/>
        </w:rPr>
        <w:t>A. Ice-breaking &amp; Onboarding</w:t>
      </w:r>
    </w:p>
    <w:p w14:paraId="376859C1" w14:textId="77777777" w:rsidR="001325D2" w:rsidRDefault="001325D2" w:rsidP="001325D2">
      <w:pPr>
        <w:numPr>
          <w:ilvl w:val="0"/>
          <w:numId w:val="2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Short introduction</w:t>
      </w:r>
    </w:p>
    <w:p w14:paraId="394813D6" w14:textId="75D1EDED" w:rsidR="001325D2" w:rsidRDefault="001325D2" w:rsidP="001325D2">
      <w:pPr>
        <w:numPr>
          <w:ilvl w:val="1"/>
          <w:numId w:val="2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Research team &amp; me: Hello, I am [name] and a part of a multi-institutional research team. [universities and a company] are involved in this study.</w:t>
      </w:r>
    </w:p>
    <w:p w14:paraId="1D2DC09A" w14:textId="77777777" w:rsidR="001325D2" w:rsidRDefault="001325D2" w:rsidP="001325D2">
      <w:pPr>
        <w:numPr>
          <w:ilvl w:val="1"/>
          <w:numId w:val="2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Research goal: The goal of this research is to develop a wearable-sensor that can monitor how much you use your affected and unaffected arms in your daily living and visually provide you with the information.</w:t>
      </w:r>
    </w:p>
    <w:p w14:paraId="7F428ED6" w14:textId="77777777" w:rsidR="001325D2" w:rsidRDefault="001325D2" w:rsidP="001325D2">
      <w:pPr>
        <w:numPr>
          <w:ilvl w:val="0"/>
          <w:numId w:val="2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isease history</w:t>
      </w:r>
    </w:p>
    <w:p w14:paraId="376E9F1B" w14:textId="1C615E34" w:rsidR="001325D2" w:rsidRDefault="001325D2" w:rsidP="001325D2">
      <w:pPr>
        <w:numPr>
          <w:ilvl w:val="1"/>
          <w:numId w:val="2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When was your last stroke?</w:t>
      </w:r>
    </w:p>
    <w:p w14:paraId="29DA8FEC" w14:textId="77777777" w:rsidR="001325D2" w:rsidRDefault="001325D2" w:rsidP="001325D2">
      <w:pPr>
        <w:spacing w:line="312" w:lineRule="auto"/>
        <w:rPr>
          <w:rFonts w:ascii="Lato" w:eastAsia="Lato" w:hAnsi="Lato" w:cs="Lato"/>
        </w:rPr>
      </w:pPr>
    </w:p>
    <w:p w14:paraId="40D024A8" w14:textId="77777777" w:rsidR="001325D2" w:rsidRDefault="001325D2" w:rsidP="001325D2">
      <w:p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B. Living pattern &amp; Technology proficiency</w:t>
      </w:r>
    </w:p>
    <w:p w14:paraId="0C1B054B" w14:textId="5E67BBBE" w:rsidR="001325D2" w:rsidRDefault="001325D2" w:rsidP="001325D2">
      <w:pPr>
        <w:numPr>
          <w:ilvl w:val="0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 xml:space="preserve">When you are home, where do you spend most of your time? (e.g., </w:t>
      </w:r>
      <w:proofErr w:type="gramStart"/>
      <w:r>
        <w:rPr>
          <w:rFonts w:ascii="Lato" w:eastAsia="Lato" w:hAnsi="Lato" w:cs="Lato"/>
        </w:rPr>
        <w:t>bed room</w:t>
      </w:r>
      <w:proofErr w:type="gramEnd"/>
      <w:r>
        <w:rPr>
          <w:rFonts w:ascii="Lato" w:eastAsia="Lato" w:hAnsi="Lato" w:cs="Lato"/>
        </w:rPr>
        <w:t>, living room, etc.)</w:t>
      </w:r>
    </w:p>
    <w:p w14:paraId="03A6D3EF" w14:textId="4C9A5378" w:rsidR="001325D2" w:rsidRDefault="001325D2" w:rsidP="001325D2">
      <w:pPr>
        <w:numPr>
          <w:ilvl w:val="0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On a given day, how long do you stay outside your home?</w:t>
      </w:r>
    </w:p>
    <w:p w14:paraId="321D2874" w14:textId="57810E90" w:rsidR="001325D2" w:rsidRDefault="001325D2" w:rsidP="001325D2">
      <w:pPr>
        <w:numPr>
          <w:ilvl w:val="1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Where and how do you go?</w:t>
      </w:r>
    </w:p>
    <w:p w14:paraId="23A5BF90" w14:textId="77777777" w:rsidR="001325D2" w:rsidRDefault="001325D2" w:rsidP="001325D2">
      <w:pPr>
        <w:numPr>
          <w:ilvl w:val="0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Technology Access and Use</w:t>
      </w:r>
    </w:p>
    <w:p w14:paraId="28B2AD7D" w14:textId="77777777" w:rsidR="001325D2" w:rsidRDefault="001325D2" w:rsidP="001325D2">
      <w:pPr>
        <w:numPr>
          <w:ilvl w:val="1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Environment:</w:t>
      </w:r>
    </w:p>
    <w:p w14:paraId="69B65466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have any access to the Internet?</w:t>
      </w:r>
    </w:p>
    <w:p w14:paraId="12D0AB8B" w14:textId="0D18A0B4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Yes/No?</w:t>
      </w:r>
    </w:p>
    <w:p w14:paraId="6A51A8D8" w14:textId="04D9CC92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proofErr w:type="spellStart"/>
      <w:r>
        <w:rPr>
          <w:rFonts w:ascii="Lato" w:eastAsia="Lato" w:hAnsi="Lato" w:cs="Lato"/>
        </w:rPr>
        <w:t>Wifi</w:t>
      </w:r>
      <w:proofErr w:type="spellEnd"/>
      <w:r>
        <w:rPr>
          <w:rFonts w:ascii="Lato" w:eastAsia="Lato" w:hAnsi="Lato" w:cs="Lato"/>
        </w:rPr>
        <w:t>/Data plan?</w:t>
      </w:r>
    </w:p>
    <w:p w14:paraId="59C74CE5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Personal Computer</w:t>
      </w:r>
    </w:p>
    <w:p w14:paraId="4DDDD2A5" w14:textId="3289B2D7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have one? Yes/No</w:t>
      </w:r>
    </w:p>
    <w:p w14:paraId="51E6DB88" w14:textId="679EA59D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use it? Yes/No</w:t>
      </w:r>
    </w:p>
    <w:p w14:paraId="2080D736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Conventional cellular phone</w:t>
      </w:r>
    </w:p>
    <w:p w14:paraId="09CCEE30" w14:textId="4C446B20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have one? Yes/No</w:t>
      </w:r>
    </w:p>
    <w:p w14:paraId="15DA6A6D" w14:textId="77CE8476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use it? Yes/No</w:t>
      </w:r>
    </w:p>
    <w:p w14:paraId="773199E8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Smartphone</w:t>
      </w:r>
    </w:p>
    <w:p w14:paraId="44EA4FF8" w14:textId="48BC9AE7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have one? Yes/No</w:t>
      </w:r>
    </w:p>
    <w:p w14:paraId="6C0AAC24" w14:textId="068F6976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use it? Yes/No</w:t>
      </w:r>
    </w:p>
    <w:p w14:paraId="707AD31E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Tablet</w:t>
      </w:r>
    </w:p>
    <w:p w14:paraId="3302116C" w14:textId="46CD89AA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have one? Yes/No</w:t>
      </w:r>
    </w:p>
    <w:p w14:paraId="716328E2" w14:textId="562728A1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use it? Yes/No</w:t>
      </w:r>
    </w:p>
    <w:p w14:paraId="04245F57" w14:textId="77777777" w:rsidR="001325D2" w:rsidRDefault="001325D2" w:rsidP="001325D2">
      <w:pPr>
        <w:numPr>
          <w:ilvl w:val="1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Proficiency</w:t>
      </w:r>
    </w:p>
    <w:p w14:paraId="026A3C30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Computer (Potential medium exploration)</w:t>
      </w:r>
    </w:p>
    <w:p w14:paraId="4093BE07" w14:textId="77777777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Can you use a computer keyboard to type?</w:t>
      </w:r>
    </w:p>
    <w:p w14:paraId="7EEDDC0C" w14:textId="374E9B94" w:rsidR="001325D2" w:rsidRDefault="001325D2" w:rsidP="001325D2">
      <w:pPr>
        <w:numPr>
          <w:ilvl w:val="4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Yes/No/Haven’t tried</w:t>
      </w:r>
    </w:p>
    <w:p w14:paraId="061FB079" w14:textId="77777777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 xml:space="preserve">Can you use a mouse? </w:t>
      </w:r>
    </w:p>
    <w:p w14:paraId="08C1CC08" w14:textId="7F5CBDFF" w:rsidR="001325D2" w:rsidRDefault="001325D2" w:rsidP="001325D2">
      <w:pPr>
        <w:numPr>
          <w:ilvl w:val="4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lastRenderedPageBreak/>
        <w:t>Yes/No/Haven’t tried</w:t>
      </w:r>
    </w:p>
    <w:p w14:paraId="0DBCF99E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Mobile (Basic proficiency)</w:t>
      </w:r>
    </w:p>
    <w:p w14:paraId="25C0EA68" w14:textId="77777777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 xml:space="preserve">Can you make a phone call? </w:t>
      </w:r>
    </w:p>
    <w:p w14:paraId="74ED609C" w14:textId="23F1CE02" w:rsidR="001325D2" w:rsidRDefault="001325D2" w:rsidP="001325D2">
      <w:pPr>
        <w:numPr>
          <w:ilvl w:val="4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Yes/No/Haven’t tried</w:t>
      </w:r>
    </w:p>
    <w:p w14:paraId="51A02FCA" w14:textId="77777777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 xml:space="preserve">Can you text someone? </w:t>
      </w:r>
    </w:p>
    <w:p w14:paraId="0956409D" w14:textId="1A6DE6B1" w:rsidR="001325D2" w:rsidRDefault="001325D2" w:rsidP="001325D2">
      <w:pPr>
        <w:numPr>
          <w:ilvl w:val="4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Yes/No/Haven’t tried</w:t>
      </w:r>
    </w:p>
    <w:p w14:paraId="4CF96D8C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Computer and mobile (Potential medium exploration)</w:t>
      </w:r>
    </w:p>
    <w:p w14:paraId="17EC7BA3" w14:textId="77777777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 xml:space="preserve">Can you web-browse? </w:t>
      </w:r>
    </w:p>
    <w:p w14:paraId="664FE5A4" w14:textId="0537DAF6" w:rsidR="001325D2" w:rsidRDefault="001325D2" w:rsidP="001325D2">
      <w:pPr>
        <w:numPr>
          <w:ilvl w:val="4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Yes/No/Haven’t tried</w:t>
      </w:r>
    </w:p>
    <w:p w14:paraId="2229C515" w14:textId="4AD7CDDB" w:rsidR="001325D2" w:rsidRDefault="001325D2" w:rsidP="001325D2">
      <w:pPr>
        <w:numPr>
          <w:ilvl w:val="4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Using which device?</w:t>
      </w:r>
    </w:p>
    <w:p w14:paraId="377A7DD0" w14:textId="77777777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Can you use a touchscreen interface (e.g., smartphone or tablet)?</w:t>
      </w:r>
    </w:p>
    <w:p w14:paraId="71395D77" w14:textId="54013721" w:rsidR="001325D2" w:rsidRDefault="001325D2" w:rsidP="001325D2">
      <w:pPr>
        <w:numPr>
          <w:ilvl w:val="4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 xml:space="preserve"> Yes/No/Haven’t tried</w:t>
      </w:r>
    </w:p>
    <w:p w14:paraId="40C39451" w14:textId="77777777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 xml:space="preserve">Can you send emails? </w:t>
      </w:r>
    </w:p>
    <w:p w14:paraId="2A1DCB75" w14:textId="4DACCE65" w:rsidR="001325D2" w:rsidRDefault="001325D2" w:rsidP="001325D2">
      <w:pPr>
        <w:numPr>
          <w:ilvl w:val="4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Yes/No/Haven’t tried</w:t>
      </w:r>
    </w:p>
    <w:p w14:paraId="54130DC9" w14:textId="7976D79F" w:rsidR="001325D2" w:rsidRDefault="001325D2" w:rsidP="001325D2">
      <w:pPr>
        <w:numPr>
          <w:ilvl w:val="4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Using which device?</w:t>
      </w:r>
    </w:p>
    <w:p w14:paraId="7A04C064" w14:textId="77777777" w:rsidR="001325D2" w:rsidRDefault="001325D2" w:rsidP="001325D2">
      <w:pPr>
        <w:numPr>
          <w:ilvl w:val="3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 xml:space="preserve">Can you watch videos? </w:t>
      </w:r>
    </w:p>
    <w:p w14:paraId="2355BD82" w14:textId="5F3AF448" w:rsidR="001325D2" w:rsidRDefault="001325D2" w:rsidP="001325D2">
      <w:pPr>
        <w:numPr>
          <w:ilvl w:val="4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Yes/No/Haven’t tried</w:t>
      </w:r>
    </w:p>
    <w:p w14:paraId="2B53DD66" w14:textId="73BA625E" w:rsidR="001325D2" w:rsidRDefault="001325D2" w:rsidP="001325D2">
      <w:pPr>
        <w:numPr>
          <w:ilvl w:val="4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Using which device?</w:t>
      </w:r>
    </w:p>
    <w:p w14:paraId="4B615C3C" w14:textId="77777777" w:rsidR="001325D2" w:rsidRDefault="001325D2" w:rsidP="001325D2">
      <w:pPr>
        <w:numPr>
          <w:ilvl w:val="0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monitor and keep track of the use amount of both your arms in ADL?</w:t>
      </w:r>
    </w:p>
    <w:p w14:paraId="711C3CE4" w14:textId="505CA5C9" w:rsidR="001325D2" w:rsidRDefault="001325D2" w:rsidP="001325D2">
      <w:pPr>
        <w:numPr>
          <w:ilvl w:val="1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If you do,</w:t>
      </w:r>
    </w:p>
    <w:p w14:paraId="6358E186" w14:textId="0D50F0C1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How do you do it now?</w:t>
      </w:r>
    </w:p>
    <w:p w14:paraId="63D0C4B1" w14:textId="4D67A3E5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use any commercial tracking products, such as Fitbit?</w:t>
      </w:r>
    </w:p>
    <w:p w14:paraId="5B16B389" w14:textId="1C0773B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receive any help from your therapists or caregivers (e.g., your spouses) when tracking?</w:t>
      </w:r>
    </w:p>
    <w:p w14:paraId="10F26491" w14:textId="77777777" w:rsidR="001325D2" w:rsidRDefault="001325D2" w:rsidP="001325D2">
      <w:pPr>
        <w:numPr>
          <w:ilvl w:val="1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If you don’t,</w:t>
      </w:r>
    </w:p>
    <w:p w14:paraId="3E08C154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Why do you not monitor or keep track of it (e.g., no desire, habit)?</w:t>
      </w:r>
    </w:p>
    <w:p w14:paraId="70ED8542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want to do it?</w:t>
      </w:r>
    </w:p>
    <w:p w14:paraId="631E3BB2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What do you want to be monitored and tracked more specifically?</w:t>
      </w:r>
    </w:p>
    <w:p w14:paraId="19E50C49" w14:textId="77777777" w:rsidR="001325D2" w:rsidRDefault="001325D2" w:rsidP="001325D2">
      <w:pPr>
        <w:numPr>
          <w:ilvl w:val="0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do rehabilitation exercises at home?</w:t>
      </w:r>
    </w:p>
    <w:p w14:paraId="03150039" w14:textId="77777777" w:rsidR="001325D2" w:rsidRDefault="001325D2" w:rsidP="001325D2">
      <w:pPr>
        <w:numPr>
          <w:ilvl w:val="1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 xml:space="preserve">If you do, </w:t>
      </w:r>
    </w:p>
    <w:p w14:paraId="57B64AEB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What exercises do you do?</w:t>
      </w:r>
    </w:p>
    <w:p w14:paraId="07650CC4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How much exercise do you do (e.g., 30 minutes, 1 hour)?</w:t>
      </w:r>
    </w:p>
    <w:p w14:paraId="4AA77B31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When do you do those exercises (e.g., in the morning, afternoon, evening)?</w:t>
      </w:r>
    </w:p>
    <w:p w14:paraId="162DE54A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monitor and track the exercises and the time duration you do them?</w:t>
      </w:r>
    </w:p>
    <w:p w14:paraId="79C1FD3B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track the use amount of both your arms while performing rehabilitation exercises?</w:t>
      </w:r>
    </w:p>
    <w:p w14:paraId="221CA6DD" w14:textId="77777777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lastRenderedPageBreak/>
        <w:t>Do you receive any help from therapists or caregivers (e.g., your spouses) when tracking?</w:t>
      </w:r>
    </w:p>
    <w:p w14:paraId="403A2B73" w14:textId="77777777" w:rsidR="001325D2" w:rsidRDefault="001325D2" w:rsidP="001325D2">
      <w:pPr>
        <w:numPr>
          <w:ilvl w:val="1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 xml:space="preserve">If you don’t, </w:t>
      </w:r>
      <w:r w:rsidRPr="0066086B">
        <w:rPr>
          <w:rFonts w:ascii="Lato" w:eastAsia="Lato" w:hAnsi="Lato" w:cs="Lato"/>
          <w:b/>
          <w:bCs/>
        </w:rPr>
        <w:t>No</w:t>
      </w:r>
    </w:p>
    <w:p w14:paraId="12A1B957" w14:textId="64EF000E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Why do you not exercise (e.g., no desire, habit)?</w:t>
      </w:r>
      <w:r>
        <w:rPr>
          <w:rFonts w:ascii="Lato" w:eastAsia="Lato" w:hAnsi="Lato" w:cs="Lato"/>
          <w:b/>
          <w:bCs/>
        </w:rPr>
        <w:t xml:space="preserve"> </w:t>
      </w:r>
    </w:p>
    <w:p w14:paraId="614FFAEC" w14:textId="3FE20B5A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want to do exercises?</w:t>
      </w:r>
    </w:p>
    <w:p w14:paraId="545A120A" w14:textId="5DDA559C" w:rsidR="001325D2" w:rsidRDefault="001325D2" w:rsidP="001325D2">
      <w:pPr>
        <w:numPr>
          <w:ilvl w:val="2"/>
          <w:numId w:val="1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want to monitor and track it (e.g., the type or the duration of exercises, the use amount of both arms)?</w:t>
      </w:r>
    </w:p>
    <w:p w14:paraId="2E5F8632" w14:textId="23E54455" w:rsidR="00A920DA" w:rsidRPr="00602695" w:rsidRDefault="001325D2" w:rsidP="001325D2">
      <w:pPr>
        <w:numPr>
          <w:ilvl w:val="2"/>
          <w:numId w:val="1"/>
        </w:numPr>
        <w:spacing w:line="312" w:lineRule="auto"/>
      </w:pPr>
      <w:r>
        <w:rPr>
          <w:rFonts w:ascii="Lato" w:eastAsia="Lato" w:hAnsi="Lato" w:cs="Lato"/>
        </w:rPr>
        <w:t>What do you want to be monitored and tracked more specifically?</w:t>
      </w:r>
    </w:p>
    <w:p w14:paraId="0EDF4863" w14:textId="77777777" w:rsidR="00602695" w:rsidRDefault="00602695" w:rsidP="00602695">
      <w:pPr>
        <w:pStyle w:val="Heading1"/>
        <w:spacing w:before="0" w:after="0" w:line="312" w:lineRule="auto"/>
        <w:rPr>
          <w:rFonts w:ascii="Lato" w:eastAsia="Lato" w:hAnsi="Lato" w:cs="Lato"/>
          <w:sz w:val="22"/>
          <w:szCs w:val="22"/>
        </w:rPr>
      </w:pPr>
      <w:bookmarkStart w:id="1" w:name="_1zdg4jwutfih" w:colFirst="0" w:colLast="0"/>
      <w:bookmarkEnd w:id="1"/>
    </w:p>
    <w:p w14:paraId="4881596D" w14:textId="77307707" w:rsidR="00602695" w:rsidRPr="00602695" w:rsidRDefault="00602695" w:rsidP="00B2157B">
      <w:pPr>
        <w:pStyle w:val="Heading1"/>
        <w:numPr>
          <w:ilvl w:val="0"/>
          <w:numId w:val="8"/>
        </w:numPr>
        <w:spacing w:before="0" w:after="0" w:line="312" w:lineRule="auto"/>
        <w:rPr>
          <w:rFonts w:ascii="Lato" w:eastAsia="Lato" w:hAnsi="Lato" w:cs="Lato"/>
          <w:sz w:val="22"/>
          <w:szCs w:val="22"/>
        </w:rPr>
      </w:pPr>
      <w:r>
        <w:rPr>
          <w:rFonts w:ascii="Lato" w:eastAsia="Lato" w:hAnsi="Lato" w:cs="Lato"/>
          <w:sz w:val="22"/>
          <w:szCs w:val="22"/>
        </w:rPr>
        <w:t xml:space="preserve">Data-driven feedback visualization: </w:t>
      </w:r>
    </w:p>
    <w:p w14:paraId="2C62C558" w14:textId="77777777" w:rsidR="00E56DD0" w:rsidRDefault="00E56DD0" w:rsidP="00E56DD0">
      <w:pPr>
        <w:numPr>
          <w:ilvl w:val="0"/>
          <w:numId w:val="3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  <w:b/>
        </w:rPr>
        <w:t>Insight evaluation</w:t>
      </w:r>
    </w:p>
    <w:p w14:paraId="643991F7" w14:textId="77777777" w:rsidR="00E56DD0" w:rsidRDefault="00E56DD0" w:rsidP="00E56DD0">
      <w:pPr>
        <w:numPr>
          <w:ilvl w:val="1"/>
          <w:numId w:val="3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Which of the following actions do you believe would help achieve your daily goal (choose all that apply)?</w:t>
      </w:r>
    </w:p>
    <w:p w14:paraId="0FA19823" w14:textId="77777777" w:rsidR="00E56DD0" w:rsidRDefault="00E56DD0" w:rsidP="00E56DD0">
      <w:pPr>
        <w:widowControl w:val="0"/>
        <w:numPr>
          <w:ilvl w:val="2"/>
          <w:numId w:val="5"/>
        </w:numPr>
        <w:spacing w:line="240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Use the affected limb more than the unaffected limb</w:t>
      </w:r>
    </w:p>
    <w:p w14:paraId="45561D4E" w14:textId="77777777" w:rsidR="00E56DD0" w:rsidRDefault="00E56DD0" w:rsidP="00E56DD0">
      <w:pPr>
        <w:widowControl w:val="0"/>
        <w:numPr>
          <w:ilvl w:val="2"/>
          <w:numId w:val="5"/>
        </w:numPr>
        <w:spacing w:line="240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Use the unaffected limb more than the affected limb</w:t>
      </w:r>
    </w:p>
    <w:p w14:paraId="13AF01B8" w14:textId="77777777" w:rsidR="00E56DD0" w:rsidRDefault="00E56DD0" w:rsidP="00E56DD0">
      <w:pPr>
        <w:widowControl w:val="0"/>
        <w:numPr>
          <w:ilvl w:val="2"/>
          <w:numId w:val="5"/>
        </w:numPr>
        <w:spacing w:line="240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Use both limbs equally</w:t>
      </w:r>
    </w:p>
    <w:p w14:paraId="3BE1B527" w14:textId="77777777" w:rsidR="00E56DD0" w:rsidRDefault="00E56DD0" w:rsidP="00E56DD0">
      <w:pPr>
        <w:numPr>
          <w:ilvl w:val="1"/>
          <w:numId w:val="3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  <w:b/>
        </w:rPr>
        <w:t>Interesting points:</w:t>
      </w:r>
      <w:r>
        <w:rPr>
          <w:rFonts w:ascii="Lato" w:eastAsia="Lato" w:hAnsi="Lato" w:cs="Lato"/>
        </w:rPr>
        <w:t xml:space="preserve"> Do you find the visualized reports useful? What did you like about the visualized reports you saw?</w:t>
      </w:r>
    </w:p>
    <w:p w14:paraId="5CEF73AE" w14:textId="77777777" w:rsidR="00E56DD0" w:rsidRDefault="00E56DD0" w:rsidP="00E56DD0">
      <w:pPr>
        <w:numPr>
          <w:ilvl w:val="1"/>
          <w:numId w:val="3"/>
        </w:numPr>
        <w:spacing w:line="312" w:lineRule="auto"/>
        <w:rPr>
          <w:rFonts w:ascii="Lato" w:eastAsia="Lato" w:hAnsi="Lato" w:cs="Lato"/>
          <w:b/>
        </w:rPr>
      </w:pPr>
      <w:r>
        <w:rPr>
          <w:rFonts w:ascii="Lato" w:eastAsia="Lato" w:hAnsi="Lato" w:cs="Lato"/>
          <w:b/>
        </w:rPr>
        <w:t>Preference</w:t>
      </w:r>
    </w:p>
    <w:p w14:paraId="6935C43B" w14:textId="77777777" w:rsidR="00E56DD0" w:rsidRDefault="00E56DD0" w:rsidP="00E56DD0">
      <w:pPr>
        <w:numPr>
          <w:ilvl w:val="2"/>
          <w:numId w:val="3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(Showing the three pairs of six reports) Please rank the three reports based on your preference. Can you tell us the reasons?</w:t>
      </w:r>
    </w:p>
    <w:p w14:paraId="4EB60C76" w14:textId="77777777" w:rsidR="00E56DD0" w:rsidRDefault="00E56DD0" w:rsidP="00E56DD0">
      <w:pPr>
        <w:numPr>
          <w:ilvl w:val="2"/>
          <w:numId w:val="3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(</w:t>
      </w:r>
      <w:proofErr w:type="gramStart"/>
      <w:r>
        <w:rPr>
          <w:rFonts w:ascii="Lato" w:eastAsia="Lato" w:hAnsi="Lato" w:cs="Lato"/>
        </w:rPr>
        <w:t>for</w:t>
      </w:r>
      <w:proofErr w:type="gramEnd"/>
      <w:r>
        <w:rPr>
          <w:rFonts w:ascii="Lato" w:eastAsia="Lato" w:hAnsi="Lato" w:cs="Lato"/>
        </w:rPr>
        <w:t xml:space="preserve"> each visualization) Could you tell me what aspects you like in this visualization (sample) if any? Why?</w:t>
      </w:r>
    </w:p>
    <w:p w14:paraId="3908DC77" w14:textId="77777777" w:rsidR="00E56DD0" w:rsidRDefault="00E56DD0" w:rsidP="00E56DD0">
      <w:pPr>
        <w:numPr>
          <w:ilvl w:val="2"/>
          <w:numId w:val="3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(</w:t>
      </w:r>
      <w:proofErr w:type="gramStart"/>
      <w:r>
        <w:rPr>
          <w:rFonts w:ascii="Lato" w:eastAsia="Lato" w:hAnsi="Lato" w:cs="Lato"/>
        </w:rPr>
        <w:t>for</w:t>
      </w:r>
      <w:proofErr w:type="gramEnd"/>
      <w:r>
        <w:rPr>
          <w:rFonts w:ascii="Lato" w:eastAsia="Lato" w:hAnsi="Lato" w:cs="Lato"/>
        </w:rPr>
        <w:t xml:space="preserve"> each visualization) Could you tell me what aspects you don't like in this visualization (sample) if any? Why?</w:t>
      </w:r>
    </w:p>
    <w:p w14:paraId="23FE93A7" w14:textId="77777777" w:rsidR="00E56DD0" w:rsidRDefault="00E56DD0" w:rsidP="00E56DD0">
      <w:pPr>
        <w:numPr>
          <w:ilvl w:val="1"/>
          <w:numId w:val="3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  <w:b/>
        </w:rPr>
        <w:t xml:space="preserve">Suggestions: </w:t>
      </w:r>
      <w:r>
        <w:rPr>
          <w:rFonts w:ascii="Lato" w:eastAsia="Lato" w:hAnsi="Lato" w:cs="Lato"/>
        </w:rPr>
        <w:t>Do you have any suggestions to improve these more interesting/useful/helpful/ for you?</w:t>
      </w:r>
    </w:p>
    <w:p w14:paraId="78734003" w14:textId="77777777" w:rsidR="00E56DD0" w:rsidRDefault="00E56DD0" w:rsidP="00E56DD0">
      <w:pPr>
        <w:spacing w:line="312" w:lineRule="auto"/>
        <w:rPr>
          <w:rFonts w:ascii="Lato" w:eastAsia="Lato" w:hAnsi="Lato" w:cs="Lato"/>
          <w:b/>
        </w:rPr>
      </w:pPr>
    </w:p>
    <w:p w14:paraId="786BA4D4" w14:textId="77777777" w:rsidR="00E56DD0" w:rsidRDefault="00E56DD0" w:rsidP="00E56DD0">
      <w:pPr>
        <w:numPr>
          <w:ilvl w:val="0"/>
          <w:numId w:val="3"/>
        </w:numPr>
        <w:spacing w:line="312" w:lineRule="auto"/>
        <w:rPr>
          <w:rFonts w:ascii="Lato" w:eastAsia="Lato" w:hAnsi="Lato" w:cs="Lato"/>
          <w:b/>
        </w:rPr>
      </w:pPr>
      <w:r>
        <w:rPr>
          <w:rFonts w:ascii="Lato" w:eastAsia="Lato" w:hAnsi="Lato" w:cs="Lato"/>
          <w:b/>
        </w:rPr>
        <w:t>Preferred modality of data-driven feedback</w:t>
      </w:r>
    </w:p>
    <w:p w14:paraId="549F4F07" w14:textId="77777777" w:rsidR="00E56DD0" w:rsidRDefault="00E56DD0" w:rsidP="00E56DD0">
      <w:pPr>
        <w:numPr>
          <w:ilvl w:val="1"/>
          <w:numId w:val="3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From which device do you want to receive this kind of feedback? (e.g., mobile phone, tablet PC, laptop (e.g., website/email), TV, paper via mail, IoT devices (e.g., always-on device on a table)</w:t>
      </w:r>
    </w:p>
    <w:p w14:paraId="7EA79CAD" w14:textId="77777777" w:rsidR="00E56DD0" w:rsidRDefault="00E56DD0" w:rsidP="00E56DD0">
      <w:pPr>
        <w:numPr>
          <w:ilvl w:val="2"/>
          <w:numId w:val="3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Why?</w:t>
      </w:r>
    </w:p>
    <w:p w14:paraId="7F329094" w14:textId="77777777" w:rsidR="00E56DD0" w:rsidRDefault="00E56DD0" w:rsidP="00E56DD0">
      <w:pPr>
        <w:numPr>
          <w:ilvl w:val="2"/>
          <w:numId w:val="3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When and where would you like to receive visual feedback?</w:t>
      </w:r>
    </w:p>
    <w:p w14:paraId="51E18828" w14:textId="77777777" w:rsidR="00E56DD0" w:rsidRDefault="00E56DD0" w:rsidP="00E56DD0">
      <w:pPr>
        <w:spacing w:line="312" w:lineRule="auto"/>
        <w:rPr>
          <w:rFonts w:ascii="Lato" w:eastAsia="Lato" w:hAnsi="Lato" w:cs="Lato"/>
        </w:rPr>
      </w:pPr>
    </w:p>
    <w:p w14:paraId="54315340" w14:textId="77777777" w:rsidR="00E56DD0" w:rsidRDefault="00E56DD0" w:rsidP="00E56DD0">
      <w:pPr>
        <w:numPr>
          <w:ilvl w:val="0"/>
          <w:numId w:val="3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  <w:b/>
        </w:rPr>
        <w:t>A trade-off between perceived benefits and the burden of tracking (acceptability)</w:t>
      </w:r>
    </w:p>
    <w:p w14:paraId="0353AD99" w14:textId="77777777" w:rsidR="00E56DD0" w:rsidRDefault="00E56DD0" w:rsidP="00E56DD0">
      <w:pPr>
        <w:numPr>
          <w:ilvl w:val="1"/>
          <w:numId w:val="3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How willing are you to wear sensors to get these types of feedback? Why? How long?</w:t>
      </w:r>
    </w:p>
    <w:p w14:paraId="3C3776E9" w14:textId="77777777" w:rsidR="00E56DD0" w:rsidRDefault="00E56DD0" w:rsidP="00E56DD0">
      <w:pPr>
        <w:spacing w:line="312" w:lineRule="auto"/>
        <w:rPr>
          <w:rFonts w:ascii="Lato" w:eastAsia="Lato" w:hAnsi="Lato" w:cs="Lato"/>
        </w:rPr>
      </w:pPr>
    </w:p>
    <w:p w14:paraId="36D9A88E" w14:textId="77777777" w:rsidR="00E56DD0" w:rsidRDefault="00E56DD0" w:rsidP="00E56DD0">
      <w:pPr>
        <w:spacing w:line="312" w:lineRule="auto"/>
        <w:rPr>
          <w:rFonts w:ascii="Lato" w:eastAsia="Lato" w:hAnsi="Lato" w:cs="Lato"/>
        </w:rPr>
      </w:pPr>
    </w:p>
    <w:p w14:paraId="57242D3F" w14:textId="77777777" w:rsidR="00E56DD0" w:rsidRDefault="00E56DD0" w:rsidP="00E56DD0">
      <w:p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  <w:b/>
        </w:rPr>
        <w:t>C. Open-ended questions</w:t>
      </w:r>
    </w:p>
    <w:p w14:paraId="21E8A5AD" w14:textId="77777777" w:rsidR="00E56DD0" w:rsidRDefault="00E56DD0" w:rsidP="00E56DD0">
      <w:pPr>
        <w:numPr>
          <w:ilvl w:val="0"/>
          <w:numId w:val="4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If there were no restrictions or limitations, what other data about yourself-- (status, performance in activities) do you want to know?</w:t>
      </w:r>
    </w:p>
    <w:p w14:paraId="7528A4E0" w14:textId="77777777" w:rsidR="00E56DD0" w:rsidRDefault="00E56DD0" w:rsidP="00E56DD0">
      <w:pPr>
        <w:numPr>
          <w:ilvl w:val="1"/>
          <w:numId w:val="4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For which activity (e.g., ADLs or therapeutic exercises)?</w:t>
      </w:r>
    </w:p>
    <w:p w14:paraId="334A2D12" w14:textId="77777777" w:rsidR="00E56DD0" w:rsidRDefault="00E56DD0" w:rsidP="00E56DD0">
      <w:pPr>
        <w:numPr>
          <w:ilvl w:val="1"/>
          <w:numId w:val="4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For which purpose?</w:t>
      </w:r>
    </w:p>
    <w:p w14:paraId="3FAFE395" w14:textId="77777777" w:rsidR="00E56DD0" w:rsidRDefault="00E56DD0" w:rsidP="00E56DD0">
      <w:pPr>
        <w:numPr>
          <w:ilvl w:val="0"/>
          <w:numId w:val="4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Who else do you think can access this data? (e.g., caregiver, therapist) - [ Privacy vs. Utility trade-</w:t>
      </w:r>
      <w:proofErr w:type="gramStart"/>
      <w:r>
        <w:rPr>
          <w:rFonts w:ascii="Lato" w:eastAsia="Lato" w:hAnsi="Lato" w:cs="Lato"/>
        </w:rPr>
        <w:t>off ]</w:t>
      </w:r>
      <w:proofErr w:type="gramEnd"/>
    </w:p>
    <w:p w14:paraId="59BA8F03" w14:textId="77777777" w:rsidR="00E56DD0" w:rsidRDefault="00E56DD0" w:rsidP="00E56DD0">
      <w:pPr>
        <w:numPr>
          <w:ilvl w:val="1"/>
          <w:numId w:val="4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Would you have any privacy concerns?</w:t>
      </w:r>
    </w:p>
    <w:p w14:paraId="650D55A8" w14:textId="77777777" w:rsidR="00E56DD0" w:rsidRDefault="00E56DD0" w:rsidP="00E56DD0">
      <w:pPr>
        <w:numPr>
          <w:ilvl w:val="1"/>
          <w:numId w:val="4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Why? Why not?</w:t>
      </w:r>
    </w:p>
    <w:p w14:paraId="4B9BF9A1" w14:textId="77777777" w:rsidR="00E56DD0" w:rsidRDefault="00E56DD0" w:rsidP="00E56DD0">
      <w:pPr>
        <w:numPr>
          <w:ilvl w:val="1"/>
          <w:numId w:val="4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(Optional) How much / how detailed information would you be willing to share with [</w:t>
      </w:r>
      <w:proofErr w:type="spellStart"/>
      <w:r>
        <w:rPr>
          <w:rFonts w:ascii="Lato" w:eastAsia="Lato" w:hAnsi="Lato" w:cs="Lato"/>
        </w:rPr>
        <w:t>caregiver|therapist</w:t>
      </w:r>
      <w:proofErr w:type="spellEnd"/>
      <w:r>
        <w:rPr>
          <w:rFonts w:ascii="Lato" w:eastAsia="Lato" w:hAnsi="Lato" w:cs="Lato"/>
        </w:rPr>
        <w:t>]?</w:t>
      </w:r>
    </w:p>
    <w:p w14:paraId="39C46909" w14:textId="77777777" w:rsidR="00E56DD0" w:rsidRDefault="00E56DD0" w:rsidP="00E56DD0">
      <w:pPr>
        <w:numPr>
          <w:ilvl w:val="0"/>
          <w:numId w:val="4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The current ring sensor you wore is a prototype. Based on your experience of wearing it, how can it be improved? (e.g., Design? Size? Thickness? Weight?  Comfort?)</w:t>
      </w:r>
    </w:p>
    <w:p w14:paraId="3EFE460D" w14:textId="77777777" w:rsidR="00E56DD0" w:rsidRDefault="00E56DD0" w:rsidP="00E56DD0">
      <w:pPr>
        <w:numPr>
          <w:ilvl w:val="0"/>
          <w:numId w:val="4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 xml:space="preserve">Would you feel comfortable meeting other people while wearing sensors? </w:t>
      </w:r>
    </w:p>
    <w:p w14:paraId="3BD23B03" w14:textId="77777777" w:rsidR="00E56DD0" w:rsidRDefault="00E56DD0" w:rsidP="00E56DD0">
      <w:pPr>
        <w:spacing w:line="312" w:lineRule="auto"/>
        <w:rPr>
          <w:rFonts w:ascii="Lato" w:eastAsia="Lato" w:hAnsi="Lato" w:cs="Lato"/>
        </w:rPr>
      </w:pPr>
    </w:p>
    <w:p w14:paraId="0B2EB736" w14:textId="77777777" w:rsidR="00E56DD0" w:rsidRDefault="00E56DD0" w:rsidP="00E56DD0">
      <w:pPr>
        <w:spacing w:line="312" w:lineRule="auto"/>
        <w:rPr>
          <w:rFonts w:ascii="Lato" w:eastAsia="Lato" w:hAnsi="Lato" w:cs="Lato"/>
        </w:rPr>
      </w:pPr>
    </w:p>
    <w:p w14:paraId="1A375348" w14:textId="77777777" w:rsidR="00E56DD0" w:rsidRPr="005C1D3D" w:rsidRDefault="00E56DD0" w:rsidP="00E56DD0">
      <w:pPr>
        <w:pStyle w:val="Heading1"/>
        <w:spacing w:before="0" w:after="0" w:line="312" w:lineRule="auto"/>
        <w:rPr>
          <w:rFonts w:ascii="Lato" w:eastAsia="Lato" w:hAnsi="Lato" w:cs="Lato"/>
          <w:b/>
          <w:bCs/>
          <w:sz w:val="22"/>
          <w:szCs w:val="22"/>
        </w:rPr>
      </w:pPr>
      <w:bookmarkStart w:id="2" w:name="_riyaemcwoqwv" w:colFirst="0" w:colLast="0"/>
      <w:bookmarkEnd w:id="2"/>
      <w:r w:rsidRPr="005C1D3D">
        <w:rPr>
          <w:rFonts w:ascii="Lato" w:eastAsia="Lato" w:hAnsi="Lato" w:cs="Lato"/>
          <w:b/>
          <w:bCs/>
          <w:sz w:val="22"/>
          <w:szCs w:val="22"/>
        </w:rPr>
        <w:t>D. Closing</w:t>
      </w:r>
    </w:p>
    <w:p w14:paraId="5782C1A1" w14:textId="77777777" w:rsidR="00E56DD0" w:rsidRDefault="00E56DD0" w:rsidP="00E56DD0">
      <w:pPr>
        <w:numPr>
          <w:ilvl w:val="0"/>
          <w:numId w:val="6"/>
        </w:numPr>
        <w:spacing w:line="312" w:lineRule="auto"/>
        <w:rPr>
          <w:rFonts w:ascii="Lato" w:eastAsia="Lato" w:hAnsi="Lato" w:cs="Lato"/>
        </w:rPr>
      </w:pPr>
      <w:r>
        <w:rPr>
          <w:rFonts w:ascii="Lato" w:eastAsia="Lato" w:hAnsi="Lato" w:cs="Lato"/>
        </w:rPr>
        <w:t>Do you have any suggestions/feedback in general?</w:t>
      </w:r>
    </w:p>
    <w:p w14:paraId="4298F1A1" w14:textId="77777777" w:rsidR="00E56DD0" w:rsidRDefault="00E56DD0" w:rsidP="00E56DD0">
      <w:pPr>
        <w:spacing w:line="312" w:lineRule="auto"/>
      </w:pPr>
    </w:p>
    <w:sectPr w:rsidR="00E56DD0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FC02F" w14:textId="77777777" w:rsidR="00511897" w:rsidRDefault="00511897" w:rsidP="001325D2">
      <w:pPr>
        <w:spacing w:line="240" w:lineRule="auto"/>
      </w:pPr>
      <w:r>
        <w:separator/>
      </w:r>
    </w:p>
  </w:endnote>
  <w:endnote w:type="continuationSeparator" w:id="0">
    <w:p w14:paraId="32F36E98" w14:textId="77777777" w:rsidR="00511897" w:rsidRDefault="00511897" w:rsidP="001325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altName w:val="Segoe UI"/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B4108" w14:textId="77777777" w:rsidR="004B24E1" w:rsidRDefault="00511897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58C42" w14:textId="77777777" w:rsidR="004B24E1" w:rsidRDefault="00532727"/>
  <w:p w14:paraId="41A2A8A7" w14:textId="77777777" w:rsidR="004B24E1" w:rsidRDefault="00511897">
    <w:pPr>
      <w:rPr>
        <w:rFonts w:ascii="Lato" w:eastAsia="Lato" w:hAnsi="Lato" w:cs="Lato"/>
        <w:sz w:val="20"/>
        <w:szCs w:val="20"/>
      </w:rPr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5450F" w14:textId="77777777" w:rsidR="00511897" w:rsidRDefault="00511897" w:rsidP="001325D2">
      <w:pPr>
        <w:spacing w:line="240" w:lineRule="auto"/>
      </w:pPr>
      <w:r>
        <w:separator/>
      </w:r>
    </w:p>
  </w:footnote>
  <w:footnote w:type="continuationSeparator" w:id="0">
    <w:p w14:paraId="2EE312A6" w14:textId="77777777" w:rsidR="00511897" w:rsidRDefault="00511897" w:rsidP="001325D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63106"/>
    <w:multiLevelType w:val="multilevel"/>
    <w:tmpl w:val="F768FB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1741626"/>
    <w:multiLevelType w:val="hybridMultilevel"/>
    <w:tmpl w:val="D2FCAFE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8E1B15"/>
    <w:multiLevelType w:val="multilevel"/>
    <w:tmpl w:val="33F469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01F5C14"/>
    <w:multiLevelType w:val="multilevel"/>
    <w:tmpl w:val="47E0DD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432E6F0C"/>
    <w:multiLevelType w:val="multilevel"/>
    <w:tmpl w:val="F2FA1E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DED551A"/>
    <w:multiLevelType w:val="multilevel"/>
    <w:tmpl w:val="154A1A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6E34F4D"/>
    <w:multiLevelType w:val="multilevel"/>
    <w:tmpl w:val="EAA2E1A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3B66B7A"/>
    <w:multiLevelType w:val="hybridMultilevel"/>
    <w:tmpl w:val="604A6FB8"/>
    <w:lvl w:ilvl="0" w:tplc="4E5ED516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9073428">
    <w:abstractNumId w:val="3"/>
  </w:num>
  <w:num w:numId="2" w16cid:durableId="4795552">
    <w:abstractNumId w:val="0"/>
  </w:num>
  <w:num w:numId="3" w16cid:durableId="1435134330">
    <w:abstractNumId w:val="2"/>
  </w:num>
  <w:num w:numId="4" w16cid:durableId="1092704834">
    <w:abstractNumId w:val="4"/>
  </w:num>
  <w:num w:numId="5" w16cid:durableId="1373723285">
    <w:abstractNumId w:val="6"/>
  </w:num>
  <w:num w:numId="6" w16cid:durableId="1626037830">
    <w:abstractNumId w:val="5"/>
  </w:num>
  <w:num w:numId="7" w16cid:durableId="1836144803">
    <w:abstractNumId w:val="1"/>
  </w:num>
  <w:num w:numId="8" w16cid:durableId="20069294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5D2"/>
    <w:rsid w:val="001325D2"/>
    <w:rsid w:val="00511897"/>
    <w:rsid w:val="00532727"/>
    <w:rsid w:val="00602695"/>
    <w:rsid w:val="00A920DA"/>
    <w:rsid w:val="00B2157B"/>
    <w:rsid w:val="00E5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AD107"/>
  <w15:chartTrackingRefBased/>
  <w15:docId w15:val="{18B3446A-591C-DA4D-9F81-4559860BA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5D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5D2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5D2"/>
    <w:rPr>
      <w:rFonts w:ascii="Arial" w:eastAsia="Arial" w:hAnsi="Arial" w:cs="Arial"/>
      <w:sz w:val="40"/>
      <w:szCs w:val="40"/>
      <w:lang w:val="en"/>
    </w:rPr>
  </w:style>
  <w:style w:type="paragraph" w:styleId="Header">
    <w:name w:val="header"/>
    <w:basedOn w:val="Normal"/>
    <w:link w:val="HeaderChar"/>
    <w:uiPriority w:val="99"/>
    <w:unhideWhenUsed/>
    <w:rsid w:val="001325D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5D2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1325D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5D2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36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Hee Tae</dc:creator>
  <cp:keywords/>
  <dc:description/>
  <cp:lastModifiedBy>Jung, Hee Tae</cp:lastModifiedBy>
  <cp:revision>5</cp:revision>
  <dcterms:created xsi:type="dcterms:W3CDTF">2022-07-18T07:24:00Z</dcterms:created>
  <dcterms:modified xsi:type="dcterms:W3CDTF">2022-07-18T07:32:00Z</dcterms:modified>
</cp:coreProperties>
</file>